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8240"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984CA08" w:rsidR="000035D5" w:rsidRDefault="000035D5">
                            <w:r>
                              <w:t xml:space="preserve">Reported on page number: </w:t>
                            </w:r>
                            <w:r w:rsidR="0083568D">
                              <w:t>2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8240;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984CA08" w:rsidR="000035D5" w:rsidRDefault="000035D5">
                      <w:r>
                        <w:t xml:space="preserve">Reported on page number: </w:t>
                      </w:r>
                      <w:r w:rsidR="0083568D">
                        <w:t>2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5CA8BFC7" w14:textId="7E3F8D71" w:rsidR="000035D5" w:rsidRDefault="000035D5" w:rsidP="000035D5">
      <w:pPr>
        <w:spacing w:before="240" w:after="240"/>
      </w:pPr>
      <w:r>
        <w:rPr>
          <w:noProof/>
        </w:rPr>
        <mc:AlternateContent>
          <mc:Choice Requires="wps">
            <w:drawing>
              <wp:anchor distT="45720" distB="45720" distL="114300" distR="114300" simplePos="0" relativeHeight="251658241"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CE67711" w:rsidR="000035D5" w:rsidRDefault="000035D5" w:rsidP="000035D5">
                            <w:r>
                              <w:t xml:space="preserve">Reported on page number: </w:t>
                            </w:r>
                            <w:r w:rsidR="0083568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58241;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CE67711" w:rsidR="000035D5" w:rsidRDefault="000035D5" w:rsidP="000035D5">
                      <w:r>
                        <w:t xml:space="preserve">Reported on page number: </w:t>
                      </w:r>
                      <w:r w:rsidR="0083568D">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58242" behindDoc="0" locked="0" layoutInCell="1" allowOverlap="1" wp14:anchorId="30DBFF50" wp14:editId="37341852">
                <wp:simplePos x="0" y="0"/>
                <wp:positionH relativeFrom="margin">
                  <wp:align>right</wp:align>
                </wp:positionH>
                <wp:positionV relativeFrom="paragraph">
                  <wp:posOffset>708025</wp:posOffset>
                </wp:positionV>
                <wp:extent cx="6838950" cy="3418840"/>
                <wp:effectExtent l="0" t="0" r="19050" b="101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419061"/>
                        </a:xfrm>
                        <a:prstGeom prst="rect">
                          <a:avLst/>
                        </a:prstGeom>
                        <a:solidFill>
                          <a:srgbClr val="FFFFFF"/>
                        </a:solidFill>
                        <a:ln w="9525">
                          <a:solidFill>
                            <a:srgbClr val="193A65"/>
                          </a:solidFill>
                          <a:miter lim="800000"/>
                          <a:headEnd/>
                          <a:tailEnd/>
                        </a:ln>
                      </wps:spPr>
                      <wps:txbx>
                        <w:txbxContent>
                          <w:p w14:paraId="77B70AC9" w14:textId="77777777" w:rsidR="00817583" w:rsidRDefault="00817583" w:rsidP="00817583">
                            <w:r>
                              <w:t>No, while the first author is a resident of Bangladesh (the country where research was conducted), no members of the specific rice farming communities studied are listed as co-authors. The study involved rice farmers as research participants rather than research collaborators.</w:t>
                            </w:r>
                          </w:p>
                          <w:p w14:paraId="4425C545" w14:textId="77777777" w:rsidR="00817583" w:rsidRDefault="00817583" w:rsidP="00817583">
                            <w:r>
                              <w:t>The farmers were not included as co-authors for the following reasons:</w:t>
                            </w:r>
                          </w:p>
                          <w:p w14:paraId="780DB278" w14:textId="77777777" w:rsidR="00817583" w:rsidRDefault="00817583" w:rsidP="00817583">
                            <w:r>
                              <w:t>• The research design employed a structured interview methodology where farmers served as respondents sharing their knowledge and experiences rather than as research partners in study design, analysis, or manuscript preparation</w:t>
                            </w:r>
                          </w:p>
                          <w:p w14:paraId="40848D98" w14:textId="77777777" w:rsidR="00817583" w:rsidRDefault="00817583" w:rsidP="00817583">
                            <w:r>
                              <w:t>• The farmers expressed comfort participating as interview subjects rather than taking on formal research collaboration roles</w:t>
                            </w:r>
                          </w:p>
                          <w:p w14:paraId="3838DE8E" w14:textId="77777777" w:rsidR="00817583" w:rsidRDefault="00817583" w:rsidP="00817583">
                            <w:r>
                              <w:t>• The study required specialized academic analysis and statistical interpretation that aligned with the research team's technical expertise</w:t>
                            </w:r>
                          </w:p>
                          <w:p w14:paraId="78BEBB5C" w14:textId="77777777" w:rsidR="00817583" w:rsidRDefault="00817583" w:rsidP="00817583">
                            <w:r>
                              <w:t>• However, meaningful engagement with the farming community was maintained through prior consultation with the local agricultural extension officer, conducting all interactions in Bengali, and plans to share findings back to the community through accessible summaries</w:t>
                            </w:r>
                          </w:p>
                          <w:p w14:paraId="41AE696F" w14:textId="6495E49E" w:rsidR="000035D5" w:rsidRDefault="00817583" w:rsidP="00817583">
                            <w:r>
                              <w:t>• The first author's status as a Bangladeshi resident ensured cultural familiarity and appropriate engagement with local contexts, even though they are not specifically from the farming communities studi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269.2pt;z-index:25165824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" strokecolor="#193a65">
                <v:textbox>
                  <w:txbxContent>
                    <w:p w14:paraId="77B70AC9" w14:textId="77777777" w:rsidR="00817583" w:rsidRDefault="00817583" w:rsidP="00817583">
                      <w:r>
                        <w:t>No, while the first author is a resident of Bangladesh (the country where research was conducted), no members of the specific rice farming communities studied are listed as co-authors. The study involved rice farmers as research participants rather than research collaborators.</w:t>
                      </w:r>
                    </w:p>
                    <w:p w14:paraId="4425C545" w14:textId="77777777" w:rsidR="00817583" w:rsidRDefault="00817583" w:rsidP="00817583">
                      <w:r>
                        <w:t>The farmers were not included as co-authors for the following reasons:</w:t>
                      </w:r>
                    </w:p>
                    <w:p w14:paraId="780DB278" w14:textId="77777777" w:rsidR="00817583" w:rsidRDefault="00817583" w:rsidP="00817583">
                      <w:r>
                        <w:t>• The research design employed a structured interview methodology where farmers served as respondents sharing their knowledge and experiences rather than as research partners in study design, analysis, or manuscript preparation</w:t>
                      </w:r>
                    </w:p>
                    <w:p w14:paraId="40848D98" w14:textId="77777777" w:rsidR="00817583" w:rsidRDefault="00817583" w:rsidP="00817583">
                      <w:r>
                        <w:t>• The farmers expressed comfort participating as interview subjects rather than taking on formal research collaboration roles</w:t>
                      </w:r>
                    </w:p>
                    <w:p w14:paraId="3838DE8E" w14:textId="77777777" w:rsidR="00817583" w:rsidRDefault="00817583" w:rsidP="00817583">
                      <w:r>
                        <w:t>• The study required specialized academic analysis and statistical interpretation that aligned with the research team's technical expertise</w:t>
                      </w:r>
                    </w:p>
                    <w:p w14:paraId="78BEBB5C" w14:textId="77777777" w:rsidR="00817583" w:rsidRDefault="00817583" w:rsidP="00817583">
                      <w:r>
                        <w:t>• However, meaningful engagement with the farming community was maintained through prior consultation with the local agricultural extension officer, conducting all interactions in Bengali, and plans to share findings back to the community through accessible summaries</w:t>
                      </w:r>
                    </w:p>
                    <w:p w14:paraId="41AE696F" w14:textId="6495E49E" w:rsidR="000035D5" w:rsidRDefault="00817583" w:rsidP="00817583">
                      <w:r>
                        <w:t>• The first author's status as a Bangladeshi resident ensured cultural familiarity and appropriate engagement with local contexts, even though they are not specifically from the farming communities studied.</w:t>
                      </w:r>
                    </w:p>
                  </w:txbxContent>
                </v:textbox>
                <w10:wrap type="square" anchorx="margin"/>
              </v:shape>
            </w:pict>
          </mc:Fallback>
        </mc:AlternateContent>
      </w:r>
      <w:r>
        <w:t xml:space="preserve">an explanation for this below. </w:t>
      </w: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60E89F27" w:rsidR="000035D5" w:rsidRDefault="000035D5" w:rsidP="000035D5">
      <w:pPr>
        <w:rPr>
          <w:b/>
          <w:sz w:val="28"/>
          <w:szCs w:val="28"/>
        </w:rPr>
      </w:pPr>
      <w:r w:rsidRPr="00E004E6">
        <w:rPr>
          <w:b/>
          <w:sz w:val="28"/>
          <w:szCs w:val="28"/>
        </w:rPr>
        <w:t>Human subjects research (e.g. health research, medical research, cross-cultural psychology)</w:t>
      </w:r>
    </w:p>
    <w:p w14:paraId="328F3651" w14:textId="77777777" w:rsidR="0029688B" w:rsidRDefault="0029688B" w:rsidP="0029688B">
      <w:pPr>
        <w:spacing w:before="240" w:after="240"/>
      </w:pP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5" w:name="_Hlk78275784"/>
      <w:r>
        <w:t xml:space="preserve">Details of written informed consent obtained from study participants should be reported separately in the Methods section of your manuscript. </w:t>
      </w:r>
    </w:p>
    <w:bookmarkEnd w:id="5"/>
    <w:p w14:paraId="44A9C00A" w14:textId="73EEB1CB" w:rsidR="00174EA2" w:rsidRPr="00E004E6" w:rsidRDefault="00174EA2" w:rsidP="000035D5">
      <w:pPr>
        <w:rPr>
          <w:b/>
          <w:sz w:val="28"/>
          <w:szCs w:val="28"/>
        </w:rPr>
      </w:pPr>
    </w:p>
    <w:p w14:paraId="3A621A0A" w14:textId="77777777" w:rsidR="0029688B" w:rsidRDefault="0029688B" w:rsidP="000035D5">
      <w:pPr>
        <w:spacing w:before="240" w:after="240"/>
      </w:pPr>
      <w:bookmarkStart w:id="6" w:name="_Hlk73537624"/>
    </w:p>
    <w:p w14:paraId="3A67B6C5" w14:textId="77777777" w:rsidR="0029688B" w:rsidRDefault="0029688B" w:rsidP="000035D5">
      <w:pPr>
        <w:spacing w:before="240" w:after="240"/>
      </w:pPr>
    </w:p>
    <w:p w14:paraId="7719B679" w14:textId="77777777" w:rsidR="0029688B" w:rsidRDefault="0029688B" w:rsidP="000035D5">
      <w:pPr>
        <w:spacing w:before="240" w:after="240"/>
      </w:pPr>
    </w:p>
    <w:p w14:paraId="5A83D317" w14:textId="77777777" w:rsidR="0029688B" w:rsidRDefault="0029688B" w:rsidP="000035D5">
      <w:pPr>
        <w:spacing w:before="240" w:after="240"/>
      </w:pPr>
    </w:p>
    <w:p w14:paraId="312D01AF" w14:textId="77777777" w:rsidR="0029688B" w:rsidRDefault="0029688B" w:rsidP="000035D5">
      <w:pPr>
        <w:spacing w:before="240" w:after="240"/>
      </w:pPr>
    </w:p>
    <w:p w14:paraId="3EDD143D" w14:textId="53E44A66" w:rsidR="0029688B" w:rsidRDefault="0029688B" w:rsidP="000035D5">
      <w:pPr>
        <w:spacing w:before="240" w:after="240"/>
      </w:pPr>
      <w:r>
        <w:rPr>
          <w:noProof/>
        </w:rPr>
        <w:lastRenderedPageBreak/>
        <mc:AlternateContent>
          <mc:Choice Requires="wps">
            <w:drawing>
              <wp:anchor distT="45720" distB="45720" distL="114300" distR="114300" simplePos="0" relativeHeight="251658243" behindDoc="0" locked="0" layoutInCell="1" allowOverlap="1" wp14:anchorId="369EFE5B" wp14:editId="7F4EA748">
                <wp:simplePos x="0" y="0"/>
                <wp:positionH relativeFrom="margin">
                  <wp:posOffset>42545</wp:posOffset>
                </wp:positionH>
                <wp:positionV relativeFrom="paragraph">
                  <wp:posOffset>0</wp:posOffset>
                </wp:positionV>
                <wp:extent cx="6838950" cy="2759710"/>
                <wp:effectExtent l="0" t="0" r="19050" b="2159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759710"/>
                        </a:xfrm>
                        <a:prstGeom prst="rect">
                          <a:avLst/>
                        </a:prstGeom>
                        <a:solidFill>
                          <a:srgbClr val="FFFFFF"/>
                        </a:solidFill>
                        <a:ln w="9525">
                          <a:solidFill>
                            <a:srgbClr val="193A65"/>
                          </a:solidFill>
                          <a:miter lim="800000"/>
                          <a:headEnd/>
                          <a:tailEnd/>
                        </a:ln>
                      </wps:spPr>
                      <wps:txbx>
                        <w:txbxContent>
                          <w:p w14:paraId="52D030BF" w14:textId="77777777" w:rsidR="00073E0A" w:rsidRPr="00073E0A" w:rsidRDefault="00073E0A" w:rsidP="00073E0A">
                            <w:pPr>
                              <w:rPr>
                                <w:rFonts w:ascii="Calibri" w:eastAsia="Aptos" w:hAnsi="Calibri" w:cs="Calibri"/>
                                <w:kern w:val="2"/>
                                <w:lang w:val="en-AU"/>
                                <w14:ligatures w14:val="standardContextual"/>
                              </w:rPr>
                            </w:pPr>
                            <w:r w:rsidRPr="00073E0A">
                              <w:rPr>
                                <w:rFonts w:ascii="Calibri" w:eastAsia="Aptos" w:hAnsi="Calibri" w:cs="Calibri"/>
                                <w:kern w:val="2"/>
                                <w:lang w:val="en-AU"/>
                                <w14:ligatures w14:val="standardContextual"/>
                              </w:rPr>
                              <w:t>Written informed consent from a community representative was not obtained. However, verbal permission was secured from the local agricultural extension officer prior to engaging with rice farmers in the community.</w:t>
                            </w:r>
                          </w:p>
                          <w:p w14:paraId="17EAEE40" w14:textId="77777777" w:rsidR="00073E0A" w:rsidRPr="00073E0A" w:rsidRDefault="00073E0A" w:rsidP="00073E0A">
                            <w:pPr>
                              <w:rPr>
                                <w:rFonts w:ascii="Calibri" w:eastAsia="Aptos" w:hAnsi="Calibri" w:cs="Calibri"/>
                                <w:kern w:val="2"/>
                                <w:lang w:val="en-AU"/>
                                <w14:ligatures w14:val="standardContextual"/>
                              </w:rPr>
                            </w:pPr>
                            <w:r w:rsidRPr="00073E0A">
                              <w:rPr>
                                <w:rFonts w:ascii="Calibri" w:eastAsia="Aptos" w:hAnsi="Calibri" w:cs="Calibri"/>
                                <w:kern w:val="2"/>
                                <w:lang w:val="en-AU"/>
                                <w14:ligatures w14:val="standardContextual"/>
                              </w:rPr>
                              <w:t>The agricultural extension officer was identified as the appropriate community representative because:</w:t>
                            </w:r>
                          </w:p>
                          <w:p w14:paraId="2AC2BF14" w14:textId="77777777" w:rsidR="00073E0A" w:rsidRPr="00073E0A" w:rsidRDefault="00073E0A" w:rsidP="00073E0A">
                            <w:pPr>
                              <w:rPr>
                                <w:rFonts w:ascii="Calibri" w:eastAsia="Aptos" w:hAnsi="Calibri" w:cs="Calibri"/>
                                <w:kern w:val="2"/>
                                <w:lang w:val="en-AU"/>
                                <w14:ligatures w14:val="standardContextual"/>
                              </w:rPr>
                            </w:pPr>
                            <w:r w:rsidRPr="00073E0A">
                              <w:rPr>
                                <w:rFonts w:ascii="Calibri" w:eastAsia="Aptos" w:hAnsi="Calibri" w:cs="Calibri"/>
                                <w:kern w:val="2"/>
                                <w:lang w:val="en-AU"/>
                                <w14:ligatures w14:val="standardContextual"/>
                              </w:rPr>
                              <w:t>• Extension officers serve as official government liaisons between agricultural departments and farming communities</w:t>
                            </w:r>
                          </w:p>
                          <w:p w14:paraId="0C293417" w14:textId="77777777" w:rsidR="00073E0A" w:rsidRPr="00073E0A" w:rsidRDefault="00073E0A" w:rsidP="00073E0A">
                            <w:pPr>
                              <w:rPr>
                                <w:rFonts w:ascii="Calibri" w:eastAsia="Aptos" w:hAnsi="Calibri" w:cs="Calibri"/>
                                <w:kern w:val="2"/>
                                <w:lang w:val="en-AU"/>
                                <w14:ligatures w14:val="standardContextual"/>
                              </w:rPr>
                            </w:pPr>
                            <w:r w:rsidRPr="00073E0A">
                              <w:rPr>
                                <w:rFonts w:ascii="Calibri" w:eastAsia="Aptos" w:hAnsi="Calibri" w:cs="Calibri"/>
                                <w:kern w:val="2"/>
                                <w:lang w:val="en-AU"/>
                                <w14:ligatures w14:val="standardContextual"/>
                              </w:rPr>
                              <w:t>• They have established relationships and credibility within local farming networks</w:t>
                            </w:r>
                          </w:p>
                          <w:p w14:paraId="23C01752" w14:textId="77777777" w:rsidR="00073E0A" w:rsidRPr="00073E0A" w:rsidRDefault="00073E0A" w:rsidP="00073E0A">
                            <w:pPr>
                              <w:rPr>
                                <w:rFonts w:ascii="Calibri" w:eastAsia="Aptos" w:hAnsi="Calibri" w:cs="Calibri"/>
                                <w:kern w:val="2"/>
                                <w:lang w:val="en-AU"/>
                                <w14:ligatures w14:val="standardContextual"/>
                              </w:rPr>
                            </w:pPr>
                            <w:r w:rsidRPr="00073E0A">
                              <w:rPr>
                                <w:rFonts w:ascii="Calibri" w:eastAsia="Aptos" w:hAnsi="Calibri" w:cs="Calibri"/>
                                <w:kern w:val="2"/>
                                <w:lang w:val="en-AU"/>
                                <w14:ligatures w14:val="standardContextual"/>
                              </w:rPr>
                              <w:t>• They possess authority to facilitate research access and understand community interests</w:t>
                            </w:r>
                          </w:p>
                          <w:p w14:paraId="1B4B6AC6" w14:textId="77777777" w:rsidR="00073E0A" w:rsidRPr="00073E0A" w:rsidRDefault="00073E0A" w:rsidP="00073E0A">
                            <w:pPr>
                              <w:rPr>
                                <w:rFonts w:ascii="Calibri" w:eastAsia="Aptos" w:hAnsi="Calibri" w:cs="Calibri"/>
                                <w:kern w:val="2"/>
                                <w:lang w:val="en-AU"/>
                                <w14:ligatures w14:val="standardContextual"/>
                              </w:rPr>
                            </w:pPr>
                            <w:r w:rsidRPr="00073E0A">
                              <w:rPr>
                                <w:rFonts w:ascii="Calibri" w:eastAsia="Aptos" w:hAnsi="Calibri" w:cs="Calibri"/>
                                <w:kern w:val="2"/>
                                <w:lang w:val="en-AU"/>
                                <w14:ligatures w14:val="standardContextual"/>
                              </w:rPr>
                              <w:t>• The officer confirmed that farmers would be willing to participate and that the research aligned with community interests</w:t>
                            </w:r>
                          </w:p>
                          <w:p w14:paraId="223CD14A" w14:textId="374BFA6F" w:rsidR="000035D5" w:rsidRDefault="00073E0A" w:rsidP="00073E0A">
                            <w:r w:rsidRPr="00073E0A">
                              <w:rPr>
                                <w:rFonts w:ascii="Calibri" w:eastAsia="Aptos" w:hAnsi="Calibri" w:cs="Calibri"/>
                                <w:kern w:val="2"/>
                                <w:lang w:val="en-AU"/>
                                <w14:ligatures w14:val="standardContextual"/>
                              </w:rPr>
                              <w:t>This approach was deemed appropriate given the rural context and established protocols for agricultural research in Bangladesh. Individual participant consent details are provided separately in the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3.35pt;margin-top:0;width:538.5pt;height:217.3pt;z-index:251658243;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" strokecolor="#193a65">
                <v:textbox>
                  <w:txbxContent>
                    <w:p w14:paraId="52D030BF" w14:textId="77777777" w:rsidR="00073E0A" w:rsidRPr="00073E0A" w:rsidRDefault="00073E0A" w:rsidP="00073E0A">
                      <w:pPr>
                        <w:rPr>
                          <w:rFonts w:ascii="Calibri" w:eastAsia="Aptos" w:hAnsi="Calibri" w:cs="Calibri"/>
                          <w:kern w:val="2"/>
                          <w:lang w:val="en-AU"/>
                          <w14:ligatures w14:val="standardContextual"/>
                        </w:rPr>
                      </w:pPr>
                      <w:r w:rsidRPr="00073E0A">
                        <w:rPr>
                          <w:rFonts w:ascii="Calibri" w:eastAsia="Aptos" w:hAnsi="Calibri" w:cs="Calibri"/>
                          <w:kern w:val="2"/>
                          <w:lang w:val="en-AU"/>
                          <w14:ligatures w14:val="standardContextual"/>
                        </w:rPr>
                        <w:t>Written informed consent from a community representative was not obtained. However, verbal permission was secured from the local agricultural extension officer prior to engaging with rice farmers in the community.</w:t>
                      </w:r>
                    </w:p>
                    <w:p w14:paraId="17EAEE40" w14:textId="77777777" w:rsidR="00073E0A" w:rsidRPr="00073E0A" w:rsidRDefault="00073E0A" w:rsidP="00073E0A">
                      <w:pPr>
                        <w:rPr>
                          <w:rFonts w:ascii="Calibri" w:eastAsia="Aptos" w:hAnsi="Calibri" w:cs="Calibri"/>
                          <w:kern w:val="2"/>
                          <w:lang w:val="en-AU"/>
                          <w14:ligatures w14:val="standardContextual"/>
                        </w:rPr>
                      </w:pPr>
                      <w:r w:rsidRPr="00073E0A">
                        <w:rPr>
                          <w:rFonts w:ascii="Calibri" w:eastAsia="Aptos" w:hAnsi="Calibri" w:cs="Calibri"/>
                          <w:kern w:val="2"/>
                          <w:lang w:val="en-AU"/>
                          <w14:ligatures w14:val="standardContextual"/>
                        </w:rPr>
                        <w:t>The agricultural extension officer was identified as the appropriate community representative because:</w:t>
                      </w:r>
                    </w:p>
                    <w:p w14:paraId="2AC2BF14" w14:textId="77777777" w:rsidR="00073E0A" w:rsidRPr="00073E0A" w:rsidRDefault="00073E0A" w:rsidP="00073E0A">
                      <w:pPr>
                        <w:rPr>
                          <w:rFonts w:ascii="Calibri" w:eastAsia="Aptos" w:hAnsi="Calibri" w:cs="Calibri"/>
                          <w:kern w:val="2"/>
                          <w:lang w:val="en-AU"/>
                          <w14:ligatures w14:val="standardContextual"/>
                        </w:rPr>
                      </w:pPr>
                      <w:r w:rsidRPr="00073E0A">
                        <w:rPr>
                          <w:rFonts w:ascii="Calibri" w:eastAsia="Aptos" w:hAnsi="Calibri" w:cs="Calibri"/>
                          <w:kern w:val="2"/>
                          <w:lang w:val="en-AU"/>
                          <w14:ligatures w14:val="standardContextual"/>
                        </w:rPr>
                        <w:t>• Extension officers serve as official government liaisons between agricultural departments and farming communities</w:t>
                      </w:r>
                    </w:p>
                    <w:p w14:paraId="0C293417" w14:textId="77777777" w:rsidR="00073E0A" w:rsidRPr="00073E0A" w:rsidRDefault="00073E0A" w:rsidP="00073E0A">
                      <w:pPr>
                        <w:rPr>
                          <w:rFonts w:ascii="Calibri" w:eastAsia="Aptos" w:hAnsi="Calibri" w:cs="Calibri"/>
                          <w:kern w:val="2"/>
                          <w:lang w:val="en-AU"/>
                          <w14:ligatures w14:val="standardContextual"/>
                        </w:rPr>
                      </w:pPr>
                      <w:r w:rsidRPr="00073E0A">
                        <w:rPr>
                          <w:rFonts w:ascii="Calibri" w:eastAsia="Aptos" w:hAnsi="Calibri" w:cs="Calibri"/>
                          <w:kern w:val="2"/>
                          <w:lang w:val="en-AU"/>
                          <w14:ligatures w14:val="standardContextual"/>
                        </w:rPr>
                        <w:t>• They have established relationships and credibility within local farming networks</w:t>
                      </w:r>
                    </w:p>
                    <w:p w14:paraId="23C01752" w14:textId="77777777" w:rsidR="00073E0A" w:rsidRPr="00073E0A" w:rsidRDefault="00073E0A" w:rsidP="00073E0A">
                      <w:pPr>
                        <w:rPr>
                          <w:rFonts w:ascii="Calibri" w:eastAsia="Aptos" w:hAnsi="Calibri" w:cs="Calibri"/>
                          <w:kern w:val="2"/>
                          <w:lang w:val="en-AU"/>
                          <w14:ligatures w14:val="standardContextual"/>
                        </w:rPr>
                      </w:pPr>
                      <w:r w:rsidRPr="00073E0A">
                        <w:rPr>
                          <w:rFonts w:ascii="Calibri" w:eastAsia="Aptos" w:hAnsi="Calibri" w:cs="Calibri"/>
                          <w:kern w:val="2"/>
                          <w:lang w:val="en-AU"/>
                          <w14:ligatures w14:val="standardContextual"/>
                        </w:rPr>
                        <w:t>• They possess authority to facilitate research access and understand community interests</w:t>
                      </w:r>
                    </w:p>
                    <w:p w14:paraId="1B4B6AC6" w14:textId="77777777" w:rsidR="00073E0A" w:rsidRPr="00073E0A" w:rsidRDefault="00073E0A" w:rsidP="00073E0A">
                      <w:pPr>
                        <w:rPr>
                          <w:rFonts w:ascii="Calibri" w:eastAsia="Aptos" w:hAnsi="Calibri" w:cs="Calibri"/>
                          <w:kern w:val="2"/>
                          <w:lang w:val="en-AU"/>
                          <w14:ligatures w14:val="standardContextual"/>
                        </w:rPr>
                      </w:pPr>
                      <w:r w:rsidRPr="00073E0A">
                        <w:rPr>
                          <w:rFonts w:ascii="Calibri" w:eastAsia="Aptos" w:hAnsi="Calibri" w:cs="Calibri"/>
                          <w:kern w:val="2"/>
                          <w:lang w:val="en-AU"/>
                          <w14:ligatures w14:val="standardContextual"/>
                        </w:rPr>
                        <w:t>• The officer confirmed that farmers would be willing to participate and that the research aligned with community interests</w:t>
                      </w:r>
                    </w:p>
                    <w:p w14:paraId="223CD14A" w14:textId="374BFA6F" w:rsidR="000035D5" w:rsidRDefault="00073E0A" w:rsidP="00073E0A">
                      <w:r w:rsidRPr="00073E0A">
                        <w:rPr>
                          <w:rFonts w:ascii="Calibri" w:eastAsia="Aptos" w:hAnsi="Calibri" w:cs="Calibri"/>
                          <w:kern w:val="2"/>
                          <w:lang w:val="en-AU"/>
                          <w14:ligatures w14:val="standardContextual"/>
                        </w:rPr>
                        <w:t>This approach was deemed appropriate given the rural context and established protocols for agricultural research in Bangladesh. Individual participant consent details are provided separately in the Methods section.</w:t>
                      </w:r>
                    </w:p>
                  </w:txbxContent>
                </v:textbox>
                <w10:wrap type="topAndBottom" anchorx="margin"/>
              </v:shape>
            </w:pict>
          </mc:Fallback>
        </mc:AlternateContent>
      </w:r>
    </w:p>
    <w:p w14:paraId="6B9BADC3" w14:textId="643F1EFB" w:rsidR="000035D5" w:rsidRDefault="00AF3222" w:rsidP="000035D5">
      <w:pPr>
        <w:spacing w:before="240" w:after="240"/>
      </w:pPr>
      <w:r>
        <w:rPr>
          <w:noProof/>
        </w:rPr>
        <mc:AlternateContent>
          <mc:Choice Requires="wps">
            <w:drawing>
              <wp:anchor distT="45720" distB="45720" distL="114300" distR="114300" simplePos="0" relativeHeight="251658244" behindDoc="0" locked="0" layoutInCell="1" allowOverlap="1" wp14:anchorId="24C7F3EF" wp14:editId="4D0F0493">
                <wp:simplePos x="0" y="0"/>
                <wp:positionH relativeFrom="margin">
                  <wp:align>left</wp:align>
                </wp:positionH>
                <wp:positionV relativeFrom="paragraph">
                  <wp:posOffset>481673</wp:posOffset>
                </wp:positionV>
                <wp:extent cx="6838950" cy="3191510"/>
                <wp:effectExtent l="0" t="0" r="19050" b="279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191881"/>
                        </a:xfrm>
                        <a:prstGeom prst="rect">
                          <a:avLst/>
                        </a:prstGeom>
                        <a:solidFill>
                          <a:srgbClr val="FFFFFF"/>
                        </a:solidFill>
                        <a:ln w="9525">
                          <a:solidFill>
                            <a:srgbClr val="193A65"/>
                          </a:solidFill>
                          <a:miter lim="800000"/>
                          <a:headEnd/>
                          <a:tailEnd/>
                        </a:ln>
                      </wps:spPr>
                      <wps:txbx>
                        <w:txbxContent>
                          <w:p w14:paraId="4EBF4EF1" w14:textId="77777777" w:rsidR="00496496" w:rsidRDefault="00496496" w:rsidP="00496496">
                            <w:r>
                              <w:t>Community input was obtained through several pilot surveys conducted with rice farmers via telephone due to COVID-19 travel restrictions that prevented in-person engagement during the initial study design phase.</w:t>
                            </w:r>
                          </w:p>
                          <w:p w14:paraId="1C44594E" w14:textId="77777777" w:rsidR="00496496" w:rsidRDefault="00496496" w:rsidP="00496496">
                            <w:r>
                              <w:t>Community members provided input in the following ways:</w:t>
                            </w:r>
                          </w:p>
                          <w:p w14:paraId="0522D271" w14:textId="013C0896" w:rsidR="00496496" w:rsidRDefault="00496496" w:rsidP="00496496">
                            <w:r>
                              <w:t>• Research aims: During pilot surveys, farmers confirmed the relevance of investigating climate adaptation strategies</w:t>
                            </w:r>
                            <w:r w:rsidR="00D01D08">
                              <w:t xml:space="preserve"> through rice variety choices</w:t>
                            </w:r>
                            <w:r>
                              <w:t xml:space="preserve"> and validated that these issues were genuine concerns within their farming communities</w:t>
                            </w:r>
                          </w:p>
                          <w:p w14:paraId="23EFE902" w14:textId="77777777" w:rsidR="00496496" w:rsidRDefault="00496496" w:rsidP="00496496">
                            <w:r>
                              <w:t>• Methodology: The pilot surveys allowed farmers to provide feedback on interview questions, helping refine the questionnaire to ensure questions were culturally appropriate, clearly understood, and captured relevant farming practices and challenges</w:t>
                            </w:r>
                          </w:p>
                          <w:p w14:paraId="45CAAECB" w14:textId="4A5F6BB6" w:rsidR="00496496" w:rsidRDefault="00496496" w:rsidP="00496496">
                            <w:r>
                              <w:t xml:space="preserve">• Anticipated outcomes: Farmers expressed that research findings on </w:t>
                            </w:r>
                            <w:r w:rsidR="00E31C1D">
                              <w:t>“</w:t>
                            </w:r>
                            <w:r w:rsidR="00E31C1D" w:rsidRPr="00E31C1D">
                              <w:t>Climate adaptation through farmer choice: understanding preferences for rice varieties in coastal Bangladesh</w:t>
                            </w:r>
                            <w:r w:rsidR="00E31C1D">
                              <w:t>”</w:t>
                            </w:r>
                            <w:r>
                              <w:t xml:space="preserve"> would be valuable for improving their farming practices and informed the research team about what types of results would be most beneficial to their communities</w:t>
                            </w:r>
                          </w:p>
                          <w:p w14:paraId="6D21B23F" w14:textId="0BA07D03" w:rsidR="000035D5" w:rsidRDefault="00496496" w:rsidP="00496496">
                            <w:r>
                              <w:t>While the COVID-19 pandemic limited initial face-to-face community consultation, the pilot survey process ensured that farmer perspectives informed the study design before full data collection commenc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37.95pt;width:538.5pt;height:251.3pt;z-index:2516582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" strokecolor="#193a65">
                <v:textbox>
                  <w:txbxContent>
                    <w:p w14:paraId="4EBF4EF1" w14:textId="77777777" w:rsidR="00496496" w:rsidRDefault="00496496" w:rsidP="00496496">
                      <w:r>
                        <w:t>Community input was obtained through several pilot surveys conducted with rice farmers via telephone due to COVID-19 travel restrictions that prevented in-person engagement during the initial study design phase.</w:t>
                      </w:r>
                    </w:p>
                    <w:p w14:paraId="1C44594E" w14:textId="77777777" w:rsidR="00496496" w:rsidRDefault="00496496" w:rsidP="00496496">
                      <w:r>
                        <w:t>Community members provided input in the following ways:</w:t>
                      </w:r>
                    </w:p>
                    <w:p w14:paraId="0522D271" w14:textId="013C0896" w:rsidR="00496496" w:rsidRDefault="00496496" w:rsidP="00496496">
                      <w:r>
                        <w:t>• Research aims: During pilot surveys, farmers confirmed the relevance of investigating climate adaptation strategies</w:t>
                      </w:r>
                      <w:r w:rsidR="00D01D08">
                        <w:t xml:space="preserve"> through rice variety choices</w:t>
                      </w:r>
                      <w:r>
                        <w:t xml:space="preserve"> and validated that these issues were genuine concerns within their farming communities</w:t>
                      </w:r>
                    </w:p>
                    <w:p w14:paraId="23EFE902" w14:textId="77777777" w:rsidR="00496496" w:rsidRDefault="00496496" w:rsidP="00496496">
                      <w:r>
                        <w:t>• Methodology: The pilot surveys allowed farmers to provide feedback on interview questions, helping refine the questionnaire to ensure questions were culturally appropriate, clearly understood, and captured relevant farming practices and challenges</w:t>
                      </w:r>
                    </w:p>
                    <w:p w14:paraId="45CAAECB" w14:textId="4A5F6BB6" w:rsidR="00496496" w:rsidRDefault="00496496" w:rsidP="00496496">
                      <w:r>
                        <w:t xml:space="preserve">• Anticipated outcomes: Farmers expressed that research findings on </w:t>
                      </w:r>
                      <w:r w:rsidR="00E31C1D">
                        <w:t>“</w:t>
                      </w:r>
                      <w:r w:rsidR="00E31C1D" w:rsidRPr="00E31C1D">
                        <w:t>Climate adaptation through farmer choice: understanding preferences for rice varieties in coastal Bangladesh</w:t>
                      </w:r>
                      <w:r w:rsidR="00E31C1D">
                        <w:t>”</w:t>
                      </w:r>
                      <w:r>
                        <w:t xml:space="preserve"> would be valuable for improving their farming practices and informed the research team about what types of results would be most beneficial to their communities</w:t>
                      </w:r>
                    </w:p>
                    <w:p w14:paraId="6D21B23F" w14:textId="0BA07D03" w:rsidR="000035D5" w:rsidRDefault="00496496" w:rsidP="00496496">
                      <w:r>
                        <w:t>While the COVID-19 pandemic limited initial face-to-face community consultation, the pilot survey process ensured that farmer perspectives informed the study design before full data collection commenced.</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11B151B4" w14:textId="4591BD92" w:rsidR="00AF3222" w:rsidRDefault="00AF3222" w:rsidP="000035D5">
      <w:pPr>
        <w:spacing w:before="240" w:after="240"/>
      </w:pPr>
    </w:p>
    <w:p w14:paraId="077FDFD6" w14:textId="77777777" w:rsidR="00496496" w:rsidRDefault="00496496" w:rsidP="000035D5">
      <w:pPr>
        <w:spacing w:before="240" w:after="240"/>
      </w:pPr>
    </w:p>
    <w:p w14:paraId="49BCF3BE" w14:textId="77777777" w:rsidR="00496496" w:rsidRDefault="00496496" w:rsidP="000035D5">
      <w:pPr>
        <w:spacing w:before="240" w:after="240"/>
      </w:pPr>
    </w:p>
    <w:p w14:paraId="4E65FA24" w14:textId="71081A3E" w:rsidR="000035D5" w:rsidRDefault="00571883" w:rsidP="000035D5">
      <w:pPr>
        <w:spacing w:before="240" w:after="240"/>
      </w:pPr>
      <w:r>
        <w:rPr>
          <w:noProof/>
        </w:rPr>
        <w:lastRenderedPageBreak/>
        <mc:AlternateContent>
          <mc:Choice Requires="wps">
            <w:drawing>
              <wp:anchor distT="45720" distB="45720" distL="114300" distR="114300" simplePos="0" relativeHeight="251658245" behindDoc="0" locked="0" layoutInCell="1" allowOverlap="1" wp14:anchorId="1A7A99EA" wp14:editId="66062083">
                <wp:simplePos x="0" y="0"/>
                <wp:positionH relativeFrom="margin">
                  <wp:posOffset>-8890</wp:posOffset>
                </wp:positionH>
                <wp:positionV relativeFrom="paragraph">
                  <wp:posOffset>481965</wp:posOffset>
                </wp:positionV>
                <wp:extent cx="6838950" cy="3077845"/>
                <wp:effectExtent l="0" t="0" r="19050" b="2730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077845"/>
                        </a:xfrm>
                        <a:prstGeom prst="rect">
                          <a:avLst/>
                        </a:prstGeom>
                        <a:solidFill>
                          <a:srgbClr val="FFFFFF"/>
                        </a:solidFill>
                        <a:ln w="9525">
                          <a:solidFill>
                            <a:srgbClr val="193A65"/>
                          </a:solidFill>
                          <a:miter lim="800000"/>
                          <a:headEnd/>
                          <a:tailEnd/>
                        </a:ln>
                      </wps:spPr>
                      <wps:txbx>
                        <w:txbxContent>
                          <w:p w14:paraId="4B457526" w14:textId="77777777" w:rsidR="002C4FCD" w:rsidRDefault="002C4FCD" w:rsidP="002C4FCD">
                            <w:r>
                              <w:t>Several measures were taken to ensure that informed consent processes and interview materials could be understood by local rice farmers:</w:t>
                            </w:r>
                          </w:p>
                          <w:p w14:paraId="42AC0E08" w14:textId="77777777" w:rsidR="002C4FCD" w:rsidRDefault="002C4FCD" w:rsidP="002C4FCD">
                            <w:r>
                              <w:t>• Language: All consent processes and interviews were conducted in Bengali, the local language, eliminating language barriers</w:t>
                            </w:r>
                          </w:p>
                          <w:p w14:paraId="5DA3152F" w14:textId="77777777" w:rsidR="002C4FCD" w:rsidRDefault="002C4FCD" w:rsidP="002C4FCD">
                            <w:r>
                              <w:t>• Local data collectors: Data collectors were Bangladeshi nationals familiar with local dialects, cultural contexts, and farming terminology, ensuring effective communication with rural communities</w:t>
                            </w:r>
                          </w:p>
                          <w:p w14:paraId="54708277" w14:textId="77777777" w:rsidR="002C4FCD" w:rsidRDefault="002C4FCD" w:rsidP="002C4FCD">
                            <w:r>
                              <w:t>• Verbal consent process: Given the rural context and varying literacy levels among farmers, verbal informed consent was used rather than written documents, allowing for interactive explanation and immediate clarification of any questions</w:t>
                            </w:r>
                          </w:p>
                          <w:p w14:paraId="7B49F9A0" w14:textId="77777777" w:rsidR="002C4FCD" w:rsidRDefault="002C4FCD" w:rsidP="002C4FCD">
                            <w:r>
                              <w:t>• Comprehension verification: Data collectors confirmed participants' understanding by asking them to acknowledge key points about the study purpose, voluntary participation, and confidentiality before proceeding</w:t>
                            </w:r>
                          </w:p>
                          <w:p w14:paraId="53B10E27" w14:textId="5FFA6CA1" w:rsidR="000035D5" w:rsidRDefault="002C4FCD" w:rsidP="002C4FCD">
                            <w:r>
                              <w:t>• Cultural appropriateness: Interview questions and consent explanations were adapted to use farming terminology and concepts familiar to rice farmers, making the research purpose and process more accessible to the target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7pt;margin-top:37.95pt;width:538.5pt;height:242.35pt;z-index:251658245;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" strokecolor="#193a65">
                <v:textbox>
                  <w:txbxContent>
                    <w:p w14:paraId="4B457526" w14:textId="77777777" w:rsidR="002C4FCD" w:rsidRDefault="002C4FCD" w:rsidP="002C4FCD">
                      <w:r>
                        <w:t>Several measures were taken to ensure that informed consent processes and interview materials could be understood by local rice farmers:</w:t>
                      </w:r>
                    </w:p>
                    <w:p w14:paraId="42AC0E08" w14:textId="77777777" w:rsidR="002C4FCD" w:rsidRDefault="002C4FCD" w:rsidP="002C4FCD">
                      <w:r>
                        <w:t>• Language: All consent processes and interviews were conducted in Bengali, the local language, eliminating language barriers</w:t>
                      </w:r>
                    </w:p>
                    <w:p w14:paraId="5DA3152F" w14:textId="77777777" w:rsidR="002C4FCD" w:rsidRDefault="002C4FCD" w:rsidP="002C4FCD">
                      <w:r>
                        <w:t>• Local data collectors: Data collectors were Bangladeshi nationals familiar with local dialects, cultural contexts, and farming terminology, ensuring effective communication with rural communities</w:t>
                      </w:r>
                    </w:p>
                    <w:p w14:paraId="54708277" w14:textId="77777777" w:rsidR="002C4FCD" w:rsidRDefault="002C4FCD" w:rsidP="002C4FCD">
                      <w:r>
                        <w:t>• Verbal consent process: Given the rural context and varying literacy levels among farmers, verbal informed consent was used rather than written documents, allowing for interactive explanation and immediate clarification of any questions</w:t>
                      </w:r>
                    </w:p>
                    <w:p w14:paraId="7B49F9A0" w14:textId="77777777" w:rsidR="002C4FCD" w:rsidRDefault="002C4FCD" w:rsidP="002C4FCD">
                      <w:r>
                        <w:t>• Comprehension verification: Data collectors confirmed participants' understanding by asking them to acknowledge key points about the study purpose, voluntary participation, and confidentiality before proceeding</w:t>
                      </w:r>
                    </w:p>
                    <w:p w14:paraId="53B10E27" w14:textId="5FFA6CA1" w:rsidR="000035D5" w:rsidRDefault="002C4FCD" w:rsidP="002C4FCD">
                      <w:r>
                        <w:t>• Cultural appropriateness: Interview questions and consent explanations were adapted to use farming terminology and concepts familiar to rice farmers, making the research purpose and process more accessible to the target community.</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6"/>
    <w:p w14:paraId="3ED7C81C" w14:textId="77777777" w:rsidR="002C4FCD" w:rsidRDefault="002C4FCD" w:rsidP="000035D5">
      <w:pPr>
        <w:spacing w:before="240" w:after="240"/>
      </w:pPr>
    </w:p>
    <w:p w14:paraId="393A0AEC" w14:textId="7F56C530" w:rsidR="000035D5" w:rsidRDefault="000035D5" w:rsidP="000035D5">
      <w:pPr>
        <w:spacing w:before="240" w:after="240"/>
      </w:pPr>
      <w:r>
        <w:rPr>
          <w:noProof/>
        </w:rPr>
        <mc:AlternateContent>
          <mc:Choice Requires="wps">
            <w:drawing>
              <wp:anchor distT="45720" distB="45720" distL="114300" distR="114300" simplePos="0" relativeHeight="251658246" behindDoc="0" locked="0" layoutInCell="1" allowOverlap="1" wp14:anchorId="0D25BCA0" wp14:editId="4A770051">
                <wp:simplePos x="0" y="0"/>
                <wp:positionH relativeFrom="margin">
                  <wp:align>right</wp:align>
                </wp:positionH>
                <wp:positionV relativeFrom="paragraph">
                  <wp:posOffset>698500</wp:posOffset>
                </wp:positionV>
                <wp:extent cx="6838950" cy="845820"/>
                <wp:effectExtent l="0" t="0" r="19050" b="114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6246"/>
                        </a:xfrm>
                        <a:prstGeom prst="rect">
                          <a:avLst/>
                        </a:prstGeom>
                        <a:solidFill>
                          <a:srgbClr val="FFFFFF"/>
                        </a:solidFill>
                        <a:ln w="9525">
                          <a:solidFill>
                            <a:srgbClr val="193A65"/>
                          </a:solidFill>
                          <a:miter lim="800000"/>
                          <a:headEnd/>
                          <a:tailEnd/>
                        </a:ln>
                      </wps:spPr>
                      <wps:txbx>
                        <w:txbxContent>
                          <w:p w14:paraId="63B5C0C8" w14:textId="60403FFC" w:rsidR="000035D5" w:rsidRDefault="00B8282C" w:rsidP="000035D5">
                            <w:r w:rsidRPr="00B8282C">
                              <w:t xml:space="preserve">The research findings have been presented at an international conference, but direct dissemination to the participating farming communities has not yet been completed due to travel </w:t>
                            </w:r>
                            <w:r w:rsidR="00A8548B">
                              <w:t>to Bangladesh</w:t>
                            </w:r>
                            <w:r w:rsidRPr="00B8282C">
                              <w:t xml:space="preserve">. However, we recognize the importance of community benefit sharing and plan to </w:t>
                            </w:r>
                            <w:r w:rsidR="00C52F3B">
                              <w:t>present the k</w:t>
                            </w:r>
                            <w:r w:rsidR="00B17717" w:rsidRPr="00B17717">
                              <w:t>ey results to farmer groups through extension office meetings</w:t>
                            </w:r>
                            <w:r w:rsidR="0016303D">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6.6pt;z-index:25165824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" strokecolor="#193a65">
                <v:textbox>
                  <w:txbxContent>
                    <w:p w14:paraId="63B5C0C8" w14:textId="60403FFC" w:rsidR="000035D5" w:rsidRDefault="00B8282C" w:rsidP="000035D5">
                      <w:r w:rsidRPr="00B8282C">
                        <w:t xml:space="preserve">The research findings have been presented at an international conference, but direct dissemination to the participating farming communities has not yet been completed due to travel </w:t>
                      </w:r>
                      <w:r w:rsidR="00A8548B">
                        <w:t>to Bangladesh</w:t>
                      </w:r>
                      <w:r w:rsidRPr="00B8282C">
                        <w:t xml:space="preserve">. However, we recognize the importance of community benefit sharing and plan to </w:t>
                      </w:r>
                      <w:r w:rsidR="00C52F3B">
                        <w:t>present the k</w:t>
                      </w:r>
                      <w:r w:rsidR="00B17717" w:rsidRPr="00B17717">
                        <w:t>ey results to farmer groups through extension office meetings</w:t>
                      </w:r>
                      <w:r w:rsidR="0016303D">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565FA5A8" w14:textId="77777777" w:rsidR="002C4FCD" w:rsidRDefault="002C4FCD" w:rsidP="000035D5">
      <w:pPr>
        <w:spacing w:before="240" w:after="240"/>
        <w:rPr>
          <w:b/>
        </w:rPr>
      </w:pPr>
    </w:p>
    <w:p w14:paraId="02078767" w14:textId="77777777" w:rsidR="002C4FCD" w:rsidRDefault="002C4FCD" w:rsidP="000035D5">
      <w:pPr>
        <w:spacing w:before="240" w:after="240"/>
        <w:rPr>
          <w:b/>
        </w:rPr>
      </w:pPr>
    </w:p>
    <w:p w14:paraId="7E781959" w14:textId="77777777" w:rsidR="002C4FCD" w:rsidRDefault="002C4FCD" w:rsidP="000035D5">
      <w:pPr>
        <w:spacing w:before="240" w:after="240"/>
        <w:rPr>
          <w:b/>
        </w:rPr>
      </w:pPr>
    </w:p>
    <w:p w14:paraId="7AAFF315" w14:textId="77777777" w:rsidR="002C4FCD" w:rsidRDefault="002C4FCD" w:rsidP="000035D5">
      <w:pPr>
        <w:spacing w:before="240" w:after="240"/>
        <w:rPr>
          <w:b/>
        </w:rPr>
      </w:pPr>
    </w:p>
    <w:p w14:paraId="5B1DEFAE" w14:textId="77777777" w:rsidR="002C4FCD" w:rsidRDefault="002C4FCD" w:rsidP="000035D5">
      <w:pPr>
        <w:spacing w:before="240" w:after="240"/>
        <w:rPr>
          <w:b/>
        </w:rPr>
      </w:pPr>
    </w:p>
    <w:p w14:paraId="38DAF047" w14:textId="77777777" w:rsidR="002C4FCD" w:rsidRDefault="002C4FCD"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58247"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0507BB8" w:rsidR="000035D5" w:rsidRDefault="00151CE5" w:rsidP="000035D5">
                            <w:r>
                              <w:t>N</w:t>
                            </w:r>
                            <w:r w:rsidR="00EC7D6A">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C1A4D03" id="_x0000_t202" coordsize="21600,21600" o:spt="202" path="m,l,21600r21600,l21600,xe">
                <v:stroke joinstyle="miter"/>
                <v:path gradientshapeok="t" o:connecttype="rect"/>
              </v:shapetype>
              <v:shape id="_x0000_s1033" type="#_x0000_t202" style="position:absolute;margin-left:487.3pt;margin-top:85.05pt;width:538.5pt;height:53.25pt;z-index:251658247;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0507BB8" w:rsidR="000035D5" w:rsidRDefault="00151CE5" w:rsidP="000035D5">
                      <w:r>
                        <w:t>N</w:t>
                      </w:r>
                      <w:r w:rsidR="00EC7D6A">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5824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04686B4" w:rsidR="000035D5" w:rsidRDefault="00EC7D6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582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04686B4" w:rsidR="000035D5" w:rsidRDefault="00EC7D6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58249"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1DAC224" w:rsidR="000035D5" w:rsidRDefault="00EC7D6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58249;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1DAC224" w:rsidR="000035D5" w:rsidRDefault="00EC7D6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58250"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0EB5AAA" w:rsidR="000035D5" w:rsidRDefault="00EC7D6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5825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0EB5AAA" w:rsidR="000035D5" w:rsidRDefault="00EC7D6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58251"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BDDB1DC" w:rsidR="000035D5" w:rsidRDefault="00EC7D6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58251;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BDDB1DC" w:rsidR="000035D5" w:rsidRDefault="00EC7D6A"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B225B" w:rsidRPr="00F57A3B" w:rsidRDefault="000B225B">
      <w:pPr>
        <w:rPr>
          <w:rFonts w:ascii="Arial" w:hAnsi="Arial" w:cs="Arial"/>
        </w:rPr>
      </w:pPr>
    </w:p>
    <w:sectPr w:rsidR="000B225B"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33F667" w14:textId="77777777" w:rsidR="00C94DB1" w:rsidRDefault="00C94DB1" w:rsidP="00F57A3B">
      <w:r>
        <w:separator/>
      </w:r>
    </w:p>
  </w:endnote>
  <w:endnote w:type="continuationSeparator" w:id="0">
    <w:p w14:paraId="740B7548" w14:textId="77777777" w:rsidR="00C94DB1" w:rsidRDefault="00C94DB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8A9D40" w14:textId="77777777" w:rsidR="00C94DB1" w:rsidRDefault="00C94DB1" w:rsidP="00F57A3B">
      <w:r>
        <w:separator/>
      </w:r>
    </w:p>
  </w:footnote>
  <w:footnote w:type="continuationSeparator" w:id="0">
    <w:p w14:paraId="4518146B" w14:textId="77777777" w:rsidR="00C94DB1" w:rsidRDefault="00C94DB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505F"/>
    <w:rsid w:val="00073E0A"/>
    <w:rsid w:val="000B225B"/>
    <w:rsid w:val="000F365D"/>
    <w:rsid w:val="00116E71"/>
    <w:rsid w:val="00151CE5"/>
    <w:rsid w:val="0016281D"/>
    <w:rsid w:val="0016303D"/>
    <w:rsid w:val="00174EA2"/>
    <w:rsid w:val="0029688B"/>
    <w:rsid w:val="002A432B"/>
    <w:rsid w:val="002C4FCD"/>
    <w:rsid w:val="002E3648"/>
    <w:rsid w:val="00326757"/>
    <w:rsid w:val="00335779"/>
    <w:rsid w:val="00352569"/>
    <w:rsid w:val="003C358A"/>
    <w:rsid w:val="00463C19"/>
    <w:rsid w:val="00496496"/>
    <w:rsid w:val="004A7A57"/>
    <w:rsid w:val="004C71C4"/>
    <w:rsid w:val="00515BC0"/>
    <w:rsid w:val="00541C18"/>
    <w:rsid w:val="00571883"/>
    <w:rsid w:val="00580384"/>
    <w:rsid w:val="00605925"/>
    <w:rsid w:val="0069423E"/>
    <w:rsid w:val="006F5F45"/>
    <w:rsid w:val="007D70BC"/>
    <w:rsid w:val="00817583"/>
    <w:rsid w:val="00831ADE"/>
    <w:rsid w:val="0083568D"/>
    <w:rsid w:val="00841F25"/>
    <w:rsid w:val="009364D9"/>
    <w:rsid w:val="00A43F5B"/>
    <w:rsid w:val="00A8548B"/>
    <w:rsid w:val="00A961CD"/>
    <w:rsid w:val="00AA7503"/>
    <w:rsid w:val="00AD410C"/>
    <w:rsid w:val="00AF3222"/>
    <w:rsid w:val="00B17717"/>
    <w:rsid w:val="00B53ED6"/>
    <w:rsid w:val="00B8282C"/>
    <w:rsid w:val="00BD19EC"/>
    <w:rsid w:val="00C52F3B"/>
    <w:rsid w:val="00C65545"/>
    <w:rsid w:val="00C94DB1"/>
    <w:rsid w:val="00D01D08"/>
    <w:rsid w:val="00D1563E"/>
    <w:rsid w:val="00DF3D85"/>
    <w:rsid w:val="00E004E6"/>
    <w:rsid w:val="00E31C1D"/>
    <w:rsid w:val="00E976A3"/>
    <w:rsid w:val="00EC7D6A"/>
    <w:rsid w:val="00F071AE"/>
    <w:rsid w:val="00F57A3B"/>
    <w:rsid w:val="00F64ACF"/>
    <w:rsid w:val="00FA2582"/>
    <w:rsid w:val="00FD3238"/>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Metadata/LabelInfo.xml><?xml version="1.0" encoding="utf-8"?>
<clbl:labelList xmlns:clbl="http://schemas.microsoft.com/office/2020/mipLabelMetadata">
  <clbl:label id="{a8816c53-b0d3-4c1a-a10e-aa4784cf6e23}" enabled="1" method="Privileged" siteId="{fdade0c4-3fea-4320-ae53-1a1742aeff1e}" removed="0"/>
</clbl:labelList>
</file>

<file path=docProps/app.xml><?xml version="1.0" encoding="utf-8"?>
<Properties xmlns="http://schemas.openxmlformats.org/officeDocument/2006/extended-properties" xmlns:vt="http://schemas.openxmlformats.org/officeDocument/2006/docPropsVTypes">
  <Template>Normal</Template>
  <TotalTime>126</TotalTime>
  <Pages>6</Pages>
  <Words>895</Words>
  <Characters>510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ba Sarker</cp:lastModifiedBy>
  <cp:revision>38</cp:revision>
  <dcterms:created xsi:type="dcterms:W3CDTF">2023-07-07T07:51:00Z</dcterms:created>
  <dcterms:modified xsi:type="dcterms:W3CDTF">2025-09-09T00:05:00Z</dcterms:modified>
</cp:coreProperties>
</file>